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90FEC" w14:textId="77777777" w:rsidR="00515A04" w:rsidRDefault="00515A04" w:rsidP="000979A6">
      <w:pPr>
        <w:rPr>
          <w:b/>
          <w:bCs/>
          <w:color w:val="FF0000"/>
        </w:rPr>
      </w:pPr>
    </w:p>
    <w:p w14:paraId="35289566" w14:textId="36CADAA5" w:rsidR="00D13384" w:rsidRPr="00E06289" w:rsidRDefault="00E06289" w:rsidP="00E06289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B40A8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177383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tbl>
      <w:tblPr>
        <w:tblW w:w="10028" w:type="dxa"/>
        <w:tblInd w:w="-1" w:type="dxa"/>
        <w:tblLook w:val="04A0" w:firstRow="1" w:lastRow="0" w:firstColumn="1" w:lastColumn="0" w:noHBand="0" w:noVBand="1"/>
      </w:tblPr>
      <w:tblGrid>
        <w:gridCol w:w="1217"/>
        <w:gridCol w:w="316"/>
        <w:gridCol w:w="316"/>
        <w:gridCol w:w="316"/>
        <w:gridCol w:w="516"/>
        <w:gridCol w:w="516"/>
        <w:gridCol w:w="516"/>
        <w:gridCol w:w="516"/>
        <w:gridCol w:w="566"/>
        <w:gridCol w:w="516"/>
        <w:gridCol w:w="516"/>
        <w:gridCol w:w="559"/>
        <w:gridCol w:w="516"/>
        <w:gridCol w:w="516"/>
        <w:gridCol w:w="516"/>
        <w:gridCol w:w="516"/>
        <w:gridCol w:w="546"/>
        <w:gridCol w:w="516"/>
        <w:gridCol w:w="516"/>
      </w:tblGrid>
      <w:tr w:rsidR="00284EF2" w:rsidRPr="00284EF2" w14:paraId="10313BEF" w14:textId="77777777" w:rsidTr="00E06289">
        <w:trPr>
          <w:trHeight w:val="272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531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177383</w:t>
            </w:r>
          </w:p>
        </w:tc>
        <w:tc>
          <w:tcPr>
            <w:tcW w:w="881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94ED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E06289" w:rsidRPr="00284EF2" w14:paraId="0CE67565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066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A1AB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DE77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E507D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5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972B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3444D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02C0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E06289" w:rsidRPr="00284EF2" w14:paraId="1D6D21D6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5D8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334D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E55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371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2F5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DDD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6F8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8A65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192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2263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25A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457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14E4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31D1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E13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B17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B11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D7C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18D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E06289" w:rsidRPr="00284EF2" w14:paraId="4DC5B5F0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E2E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F7A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3BB5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1EEB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E6F3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E05B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C20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43A7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4CB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373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EAB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5E4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A3A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759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0577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829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BFD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754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72D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E06289" w:rsidRPr="00284EF2" w14:paraId="3BFBF0EF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A07D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6AF41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3445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04DF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B5A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BA6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D8D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8F03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2BB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420D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C64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D48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1C8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1B57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D091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1D1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1A6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B95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0E1B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06289" w:rsidRPr="00284EF2" w14:paraId="3EE1F12F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D37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89D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08D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3D75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7611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255F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740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BAB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8CC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5C0B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F7F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ED7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B83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C7A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C3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C8F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892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FD8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1142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06289" w:rsidRPr="00284EF2" w14:paraId="00F9FFA4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7A9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60AD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BB1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5C6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DF7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F3E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DC8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3CE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282F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6AB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C26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3C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164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FA0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0D5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069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BBD4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AB74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4925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06289" w:rsidRPr="00284EF2" w14:paraId="497C1520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D8F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08A4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644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8BC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B42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FC7D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0E98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A61F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E95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DF5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B911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A98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6109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75C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2A17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8E6B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8574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59C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032F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06289" w:rsidRPr="00284EF2" w14:paraId="46380079" w14:textId="77777777" w:rsidTr="00E06289">
        <w:trPr>
          <w:trHeight w:val="26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35633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B9BF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985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5E81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6257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778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3A4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880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FEC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209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29EF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9C2E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48D6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EF17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374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B94C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60EA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D5B5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85C0" w14:textId="77777777" w:rsidR="00284EF2" w:rsidRPr="00E06289" w:rsidRDefault="00284EF2" w:rsidP="00284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6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</w:tbl>
    <w:p w14:paraId="251A7DB2" w14:textId="0649B309" w:rsidR="00284EF2" w:rsidRDefault="00284EF2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C6D93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B40A8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4:00Z</dcterms:created>
  <dcterms:modified xsi:type="dcterms:W3CDTF">2024-08-22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